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515" w:type="dxa"/>
        <w:jc w:val="center"/>
        <w:tblInd w:w="108" w:type="dxa"/>
        <w:tblLayout w:type="fixed"/>
        <w:tblLook w:val="0400" w:firstRow="0" w:lastRow="0" w:firstColumn="0" w:lastColumn="0" w:noHBand="0" w:noVBand="1"/>
      </w:tblPr>
      <w:tblGrid>
        <w:gridCol w:w="1188"/>
        <w:gridCol w:w="981"/>
        <w:gridCol w:w="1122"/>
        <w:gridCol w:w="1032"/>
        <w:gridCol w:w="1122"/>
        <w:gridCol w:w="1032"/>
        <w:gridCol w:w="1032"/>
        <w:gridCol w:w="1032"/>
        <w:gridCol w:w="942"/>
        <w:gridCol w:w="1032"/>
      </w:tblGrid>
      <w:tr w:rsidR="00BD3261" w:rsidRPr="00DC758E" w14:paraId="5E4B14A6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AAF74C0" w14:textId="77777777" w:rsidR="00BD3261" w:rsidRPr="00DC758E" w:rsidRDefault="00BD3261" w:rsidP="00B27714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8346" w:type="dxa"/>
            <w:gridSpan w:val="8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81EBD25" w14:textId="77777777" w:rsidR="00BD3261" w:rsidRPr="00DC758E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Vaccination Campaign Start Time</w:t>
            </w:r>
          </w:p>
        </w:tc>
      </w:tr>
      <w:tr w:rsidR="00BD3261" w:rsidRPr="00DC758E" w14:paraId="56E98B34" w14:textId="77777777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016406D7" w14:textId="77777777" w:rsidR="00BD3261" w:rsidRPr="00DC758E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istribution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567141C" w14:textId="77777777" w:rsidR="00BD3261" w:rsidRPr="00DC758E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# Areas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</w:tcPr>
          <w:p w14:paraId="0E7B643F" w14:textId="77777777" w:rsidR="00BD3261" w:rsidRPr="00DC758E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20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</w:tcPr>
          <w:p w14:paraId="2EC17D75" w14:textId="77777777" w:rsidR="00BD3261" w:rsidRPr="00DC758E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60</w:t>
            </w:r>
          </w:p>
        </w:tc>
        <w:tc>
          <w:tcPr>
            <w:tcW w:w="2064" w:type="dxa"/>
            <w:gridSpan w:val="2"/>
            <w:tcBorders>
              <w:top w:val="nil"/>
              <w:bottom w:val="nil"/>
            </w:tcBorders>
          </w:tcPr>
          <w:p w14:paraId="4FF6D0AA" w14:textId="77777777" w:rsidR="00BD3261" w:rsidRPr="00DC758E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80</w:t>
            </w:r>
          </w:p>
        </w:tc>
        <w:tc>
          <w:tcPr>
            <w:tcW w:w="197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AAFD775" w14:textId="77777777" w:rsidR="00BD3261" w:rsidRPr="00DC758E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100</w:t>
            </w:r>
          </w:p>
        </w:tc>
      </w:tr>
      <w:tr w:rsidR="00BD3261" w:rsidRPr="00DC758E" w14:paraId="1F02DCA3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88E32B7" w14:textId="77777777" w:rsidR="00BD3261" w:rsidRPr="00F858C1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Strategy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623C74BD" w14:textId="77777777" w:rsidR="00BD3261" w:rsidRPr="00F858C1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Vacc.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445763D5" w14:textId="77777777" w:rsidR="00BD3261" w:rsidRPr="00F858C1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679DAECE" w14:textId="77777777" w:rsidR="00BD3261" w:rsidRPr="00F858C1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2747F92B" w14:textId="77777777" w:rsidR="00BD3261" w:rsidRPr="00F858C1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0F2EA26B" w14:textId="77777777" w:rsidR="00BD3261" w:rsidRPr="00F858C1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0B199467" w14:textId="77777777" w:rsidR="00BD3261" w:rsidRPr="00F858C1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6F5EE95D" w14:textId="77777777" w:rsidR="00BD3261" w:rsidRPr="00F858C1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272B8C99" w14:textId="77777777" w:rsidR="00BD3261" w:rsidRPr="00F858C1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BD8E24" w14:textId="77777777" w:rsidR="00BD3261" w:rsidRPr="00F858C1" w:rsidRDefault="00BD3261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</w:tr>
      <w:tr w:rsidR="00BD3261" w:rsidRPr="00DC758E" w14:paraId="0417524F" w14:textId="77777777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BD71FB9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b/>
                <w:bCs/>
                <w:sz w:val="18"/>
                <w:szCs w:val="18"/>
              </w:rPr>
              <w:t xml:space="preserve">Attack Rate 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16E8D320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7CF84112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4974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5AE5568F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67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2B369214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2732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678ED2D8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3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6D3B908B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173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212509CD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15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24F5C721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429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E505AC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5</w:t>
            </w:r>
          </w:p>
        </w:tc>
      </w:tr>
      <w:tr w:rsidR="00BD3261" w:rsidRPr="00DC758E" w14:paraId="7ADD95E3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0DBD445E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0F48F4F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12A9647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2947,691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9D3EDB2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4,0.89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2529F94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630,373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6C0C969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22,0.4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CFB700C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422,190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5067152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6,0.23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3364575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-66,975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04137E36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-0.01,0.11</w:t>
            </w:r>
          </w:p>
        </w:tc>
      </w:tr>
      <w:tr w:rsidR="00BD3261" w:rsidRPr="00DC758E" w14:paraId="4C000113" w14:textId="77777777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21CC0F1E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C6CA9DF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FBD9DC9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487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85B16B1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6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98242A5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268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5436C37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3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69B3D45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17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C8A37E4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15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2D8EE5AB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470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5E0DA1AB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6</w:t>
            </w:r>
          </w:p>
        </w:tc>
      </w:tr>
      <w:tr w:rsidR="00BD3261" w:rsidRPr="00DC758E" w14:paraId="2F4208BD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37361B95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1CCE943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1D1D89C8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2752,683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13B7A5A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37,0.89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1D1871E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558,372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E395B1F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21,0.4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9698A35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416,192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0E7D3D8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5,0.23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48B6CEF9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-42,986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282F0791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-0.01,0.11</w:t>
            </w:r>
          </w:p>
        </w:tc>
      </w:tr>
      <w:tr w:rsidR="00BD3261" w:rsidRPr="00DC758E" w14:paraId="55191CB8" w14:textId="77777777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135603F1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5E200C0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A43BB8A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440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37E654B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59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3009EA7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249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9D32D2E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3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579269C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19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3CB13E6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15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50C7479A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536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0812D244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6</w:t>
            </w:r>
          </w:p>
        </w:tc>
      </w:tr>
      <w:tr w:rsidR="00BD3261" w:rsidRPr="00DC758E" w14:paraId="01FBC714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F6FAA84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39ED6478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63341341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2662,640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5FD37F46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37,0.85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4FC69864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492,344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10D106C1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2,0.4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3DFCC619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470,194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25487876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6,0.23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6842165D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26,106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A60E346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,0.12</w:t>
            </w:r>
          </w:p>
        </w:tc>
      </w:tr>
      <w:tr w:rsidR="00BD3261" w:rsidRPr="00DC758E" w14:paraId="599CA213" w14:textId="77777777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3110B28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 Population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2FE5BC8D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1B7F2E7D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2194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79272CE6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29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6EF27C4C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53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67975C7A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2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34C3B1AD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924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52840F44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12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2F4A803E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431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268A83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5</w:t>
            </w:r>
          </w:p>
        </w:tc>
      </w:tr>
      <w:tr w:rsidR="00BD3261" w:rsidRPr="00DC758E" w14:paraId="17B3B067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69028E9D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2260377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75FAB52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957,365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C3C4062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14,0.4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E7EB00A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533,255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D345190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7,0.3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B29EAAA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47,172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21C3E38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2,0.2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08BC89A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-101,997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3D9BA91E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-0.01,0.11</w:t>
            </w:r>
          </w:p>
        </w:tc>
      </w:tr>
      <w:tr w:rsidR="00BD3261" w:rsidRPr="00DC758E" w14:paraId="31096C32" w14:textId="77777777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6383245A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9166EBB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CA2D433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241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DB38150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3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A74E3A1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68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14D8436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2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5D5D499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01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749C846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13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4950557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483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33FAA144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6</w:t>
            </w:r>
          </w:p>
        </w:tc>
      </w:tr>
      <w:tr w:rsidR="00BD3261" w:rsidRPr="00DC758E" w14:paraId="3CE05EEE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5188805F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CB19DEA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5041F4E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177,388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A31D292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17,0.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467FFB5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725,268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4C9A655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1,0.3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6FEF427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301,183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DE95DE1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4,0.22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4CC32ED2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-34,1045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76E7FCF6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,0.12</w:t>
            </w:r>
          </w:p>
        </w:tc>
      </w:tr>
      <w:tr w:rsidR="00BD3261" w:rsidRPr="00DC758E" w14:paraId="24F78969" w14:textId="77777777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06A6AA27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2DA5DE7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E51488D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388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F5916B3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5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7C8A3D3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237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741A47B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3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C4FB975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22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98A8EE0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15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3980B42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510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4AF49B53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6</w:t>
            </w:r>
          </w:p>
        </w:tc>
      </w:tr>
      <w:tr w:rsidR="00BD3261" w:rsidRPr="00DC758E" w14:paraId="5DB7C7C6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75F34D8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2A7B290C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51E27E63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2417,5599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79176B50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33,0.72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127CC39E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423,333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57693912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2,0.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7ABF5BF9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493,1961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1A386A01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6,0.23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0147564C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21,107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C66259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,0.12</w:t>
            </w:r>
          </w:p>
        </w:tc>
      </w:tr>
      <w:tr w:rsidR="00BD3261" w:rsidRPr="00DC758E" w14:paraId="60AB5DC3" w14:textId="77777777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E77DB4B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>Connectivity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0724C509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28A79641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39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403C06FE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19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59E50DC5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97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434E340E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12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2A2FCFBC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61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07412030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8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687C9073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319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DBE82C4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4</w:t>
            </w:r>
          </w:p>
        </w:tc>
      </w:tr>
      <w:tr w:rsidR="00BD3261" w:rsidRPr="00DC758E" w14:paraId="5B153635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2938E366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6788691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8CF193A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320,250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C07BAE3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5,0.3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F9950C2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39,188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7BC0874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1,0.2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39D2C39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-109,136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FB657A2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-0.01,0.16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014C9BED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-197,866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73067DCE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-0.02,0.1</w:t>
            </w:r>
          </w:p>
        </w:tc>
      </w:tr>
      <w:tr w:rsidR="00BD3261" w:rsidRPr="00DC758E" w14:paraId="2D83D22A" w14:textId="77777777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57CD63B2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D7698B3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9CD0097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52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89C7A8B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6161099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00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78778DA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1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33410AC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69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F706948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9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5683BDFB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400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171C2353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5</w:t>
            </w:r>
          </w:p>
        </w:tc>
      </w:tr>
      <w:tr w:rsidR="00BD3261" w:rsidRPr="00DC758E" w14:paraId="6F9A7E50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352252C6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0CE54A5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691E1D6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393,272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5918272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6,0.3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A461B20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16,196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E8B6EA8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2,0.2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62104E3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-30,144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BC55AD8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,0.17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6D3AFD43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-111,910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0B12E9A8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-0.01,0.1</w:t>
            </w:r>
          </w:p>
        </w:tc>
      </w:tr>
      <w:tr w:rsidR="00BD3261" w:rsidRPr="00DC758E" w14:paraId="0C041FC8" w14:textId="77777777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14:paraId="14ECAA51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64EA497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20D136B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214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AAEAC30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29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A108FBE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52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86751D9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EBBEC44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97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A63BF0C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12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5FA52119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512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14:paraId="5CF3B218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6</w:t>
            </w:r>
          </w:p>
        </w:tc>
      </w:tr>
      <w:tr w:rsidR="00BD3261" w:rsidRPr="00DC758E" w14:paraId="12EA3C66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440610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6DA95572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143FFB1D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912,352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75915562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13,0.45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6385863D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575,252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147BB2E5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8,0.31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688AC1C6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243,175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2E38A6D1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3,0.21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4E646A41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27,105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D4D20A4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,0.12</w:t>
            </w:r>
          </w:p>
        </w:tc>
      </w:tr>
      <w:tr w:rsidR="00BD3261" w:rsidRPr="00DC758E" w14:paraId="417C9FB2" w14:textId="77777777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F1BE29B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 </w:t>
            </w:r>
            <w:r w:rsidRPr="00DC758E">
              <w:rPr>
                <w:b/>
                <w:bCs/>
                <w:sz w:val="18"/>
                <w:szCs w:val="18"/>
              </w:rPr>
              <w:t>Diffuse/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2BD12E13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4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12E1599C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2994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6A376CD1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4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6B568223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943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70CB6E5A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2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4755536D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109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2F6E699F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14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39D6B741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517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D40FED1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6</w:t>
            </w:r>
          </w:p>
        </w:tc>
      </w:tr>
      <w:tr w:rsidR="00BD3261" w:rsidRPr="00DC758E" w14:paraId="6F83CE72" w14:textId="77777777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074E99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b/>
                <w:bCs/>
                <w:sz w:val="18"/>
                <w:szCs w:val="18"/>
              </w:rPr>
              <w:t>City-Wide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645F22BD" w14:textId="77777777" w:rsidR="00BD3261" w:rsidRPr="00DC758E" w:rsidRDefault="00BD3261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30C4A0BA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911,429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0256C0E9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27,0.55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55336D1B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1031,284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30ED8312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14,0.3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22CA275A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426,1847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40546B0E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6,0.22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019BDD3E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51,1063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834F3E" w14:textId="77777777" w:rsidR="00BD3261" w:rsidRPr="00BD3261" w:rsidRDefault="00BD3261" w:rsidP="00B27714">
            <w:pPr>
              <w:jc w:val="left"/>
              <w:rPr>
                <w:sz w:val="18"/>
                <w:szCs w:val="18"/>
              </w:rPr>
            </w:pPr>
            <w:r w:rsidRPr="00BD3261">
              <w:rPr>
                <w:sz w:val="18"/>
                <w:szCs w:val="18"/>
              </w:rPr>
              <w:t>0.01,0.12</w:t>
            </w:r>
          </w:p>
        </w:tc>
      </w:tr>
    </w:tbl>
    <w:p w14:paraId="2E93D750" w14:textId="77777777" w:rsidR="004824F7" w:rsidRDefault="00BD3261">
      <w:r>
        <w:lastRenderedPageBreak/>
        <w:drawing>
          <wp:inline distT="0" distB="0" distL="0" distR="0" wp14:anchorId="3965FF6F" wp14:editId="19051E91">
            <wp:extent cx="6654800" cy="3060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69" r="9558" b="3116"/>
                    <a:stretch/>
                  </pic:blipFill>
                  <pic:spPr bwMode="auto">
                    <a:xfrm>
                      <a:off x="0" y="0"/>
                      <a:ext cx="6655521" cy="3061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B7E11D" w14:textId="77777777" w:rsidR="00FC60F5" w:rsidRDefault="00FC60F5"/>
    <w:p w14:paraId="4144198F" w14:textId="77777777" w:rsidR="00FC60F5" w:rsidRDefault="00FC60F5" w:rsidP="00FC60F5">
      <w:pPr>
        <w:pStyle w:val="Caption"/>
        <w:spacing w:line="480" w:lineRule="auto"/>
      </w:pPr>
      <w:r>
        <w:t xml:space="preserve">Table </w:t>
      </w:r>
      <w:bookmarkStart w:id="0" w:name="BMtab_100kVE75tab"/>
      <w:r>
        <w:t>2</w:t>
      </w:r>
      <w:bookmarkEnd w:id="0"/>
      <w:r>
        <w:t xml:space="preserve">: </w:t>
      </w:r>
      <w:r>
        <w:rPr>
          <w:b/>
          <w:bCs/>
        </w:rPr>
        <w:t>Simulation Results with 100,000 doses and 75% Vaccine Efficacy.</w:t>
      </w:r>
      <w:r>
        <w:t xml:space="preserve"> Proportion and number of cases averted in 5,000 simulations under different vaccination strategies (Median and 95% Predictive Interval). AR: Attack Rate Based Strategy, Pop: Population Based Targeting, Con: Connectivity Based, Dif: Diffuse (city-wide). </w:t>
      </w:r>
      <w:r>
        <w:fldChar w:fldCharType="begin"/>
      </w:r>
      <w:r>
        <w:instrText xml:space="preserve"> EQ </w:instrText>
      </w:r>
      <w:r>
        <w:rPr>
          <w:i/>
          <w:iCs/>
        </w:rPr>
        <w:instrText>AR</w:instrText>
      </w:r>
      <w:r>
        <w:instrText>\s\do5(</w:instrText>
      </w:r>
      <w:r>
        <w:rPr>
          <w:sz w:val="16"/>
          <w:szCs w:val="16"/>
        </w:rPr>
        <w:instrText>1</w:instrText>
      </w:r>
      <w:r>
        <w:instrText>)</w:instrText>
      </w:r>
      <w:r>
        <w:fldChar w:fldCharType="end"/>
      </w:r>
      <w:r>
        <w:t xml:space="preserve"> signifies vaccination in 1 location with Attack Rate Based targeting.</w:t>
      </w:r>
      <w:r>
        <w:fldChar w:fldCharType="begin"/>
      </w:r>
      <w:r>
        <w:instrText xml:space="preserve">TC "2 </w:instrText>
      </w:r>
      <w:r>
        <w:rPr>
          <w:b/>
          <w:bCs/>
        </w:rPr>
        <w:instrText>Simulation Results with 100,000 doses and 75% Vaccine Efficacy.</w:instrText>
      </w:r>
      <w:r>
        <w:instrText xml:space="preserve"> Proportion and number of cases averted in 5,000 simulations under different vaccination strategies (Median and 95% Predictive Interval). AR: Attack Rate Based Strategy, Pop: Population Based Targeting, Con: Connectivity Based, Dif: Diffuse (city-wide). </w:instrText>
      </w:r>
      <w:r>
        <w:fldChar w:fldCharType="begin"/>
      </w:r>
      <w:r>
        <w:instrText xml:space="preserve"> EQ </w:instrText>
      </w:r>
      <w:r>
        <w:rPr>
          <w:i/>
          <w:iCs/>
        </w:rPr>
        <w:instrText>AR</w:instrText>
      </w:r>
      <w:r>
        <w:instrText>\s\do5(</w:instrText>
      </w:r>
      <w:r>
        <w:rPr>
          <w:sz w:val="16"/>
          <w:szCs w:val="16"/>
        </w:rPr>
        <w:instrText>1</w:instrText>
      </w:r>
      <w:r>
        <w:instrText>)</w:instrText>
      </w:r>
      <w:r>
        <w:fldChar w:fldCharType="end"/>
      </w:r>
      <w:r>
        <w:instrText xml:space="preserve"> signifies vaccination in 1 location with Attack Rate Based targeting." \f t</w:instrText>
      </w:r>
      <w:r>
        <w:fldChar w:fldCharType="end"/>
      </w:r>
    </w:p>
    <w:p w14:paraId="6C955EE2" w14:textId="77777777" w:rsidR="00FC60F5" w:rsidRDefault="00FC60F5">
      <w:bookmarkStart w:id="1" w:name="_GoBack"/>
      <w:bookmarkEnd w:id="1"/>
    </w:p>
    <w:sectPr w:rsidR="00FC60F5" w:rsidSect="00BD326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261"/>
    <w:rsid w:val="004824F7"/>
    <w:rsid w:val="00963BA9"/>
    <w:rsid w:val="00BD3261"/>
    <w:rsid w:val="00FC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FEB7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261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D326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32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261"/>
    <w:rPr>
      <w:rFonts w:ascii="Lucida Grande" w:eastAsia="Times New Roman" w:hAnsi="Lucida Grande" w:cs="Lucida Grande"/>
      <w:noProof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FC60F5"/>
    <w:pPr>
      <w:keepLines/>
      <w:spacing w:before="120" w:after="120"/>
      <w:jc w:val="left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261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D326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32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261"/>
    <w:rPr>
      <w:rFonts w:ascii="Lucida Grande" w:eastAsia="Times New Roman" w:hAnsi="Lucida Grande" w:cs="Lucida Grande"/>
      <w:noProof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FC60F5"/>
    <w:pPr>
      <w:keepLines/>
      <w:spacing w:before="120" w:after="120"/>
      <w:jc w:val="left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2</Words>
  <Characters>1899</Characters>
  <Application>Microsoft Macintosh Word</Application>
  <DocSecurity>0</DocSecurity>
  <Lines>15</Lines>
  <Paragraphs>4</Paragraphs>
  <ScaleCrop>false</ScaleCrop>
  <Company>Johns Hopkins School of  Public Health</Company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zman</dc:creator>
  <cp:keywords/>
  <dc:description/>
  <cp:lastModifiedBy>Andrew Azman</cp:lastModifiedBy>
  <cp:revision>2</cp:revision>
  <dcterms:created xsi:type="dcterms:W3CDTF">2012-07-30T13:39:00Z</dcterms:created>
  <dcterms:modified xsi:type="dcterms:W3CDTF">2012-07-30T13:41:00Z</dcterms:modified>
</cp:coreProperties>
</file>